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EAE" w:rsidRPr="006900FD" w:rsidRDefault="00F65B8A" w:rsidP="008E54A1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 S3</w:t>
      </w:r>
      <w:r w:rsidR="00CE6EAE" w:rsidRPr="006900FD">
        <w:rPr>
          <w:rFonts w:ascii="Times New Roman" w:hAnsi="Times New Roman" w:cs="Times New Roman"/>
          <w:color w:val="auto"/>
          <w:sz w:val="22"/>
          <w:szCs w:val="22"/>
        </w:rPr>
        <w:t xml:space="preserve">: Summary of KEGG pathway </w:t>
      </w:r>
      <w:r w:rsidR="00B959A3" w:rsidRPr="006900FD">
        <w:rPr>
          <w:rFonts w:ascii="Times New Roman" w:hAnsi="Times New Roman" w:cs="Times New Roman"/>
          <w:color w:val="auto"/>
          <w:sz w:val="22"/>
          <w:szCs w:val="22"/>
        </w:rPr>
        <w:t>annotation</w:t>
      </w:r>
    </w:p>
    <w:tbl>
      <w:tblPr>
        <w:tblStyle w:val="TableGrid"/>
        <w:tblW w:w="0" w:type="auto"/>
        <w:tblLook w:val="04A0"/>
      </w:tblPr>
      <w:tblGrid>
        <w:gridCol w:w="6601"/>
        <w:gridCol w:w="2975"/>
      </w:tblGrid>
      <w:tr w:rsidR="00CE7116" w:rsidRPr="006900FD" w:rsidTr="00B959A3">
        <w:trPr>
          <w:trHeight w:val="413"/>
        </w:trPr>
        <w:tc>
          <w:tcPr>
            <w:tcW w:w="6601" w:type="dxa"/>
            <w:noWrap/>
            <w:vAlign w:val="center"/>
            <w:hideMark/>
          </w:tcPr>
          <w:p w:rsidR="00CE7116" w:rsidRPr="006900FD" w:rsidRDefault="00CE7116" w:rsidP="00AE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s</w:t>
            </w:r>
          </w:p>
        </w:tc>
        <w:tc>
          <w:tcPr>
            <w:tcW w:w="2975" w:type="dxa"/>
            <w:noWrap/>
            <w:vAlign w:val="center"/>
            <w:hideMark/>
          </w:tcPr>
          <w:p w:rsidR="00CE7116" w:rsidRPr="006900FD" w:rsidRDefault="007E1789" w:rsidP="00AE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CE7116" w:rsidRPr="006900FD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r w:rsidR="000806CD" w:rsidRPr="006900FD">
              <w:rPr>
                <w:rFonts w:ascii="Times New Roman" w:hAnsi="Times New Roman" w:cs="Times New Roman"/>
                <w:sz w:val="20"/>
                <w:szCs w:val="20"/>
              </w:rPr>
              <w:t>uences</w:t>
            </w:r>
          </w:p>
        </w:tc>
      </w:tr>
      <w:tr w:rsidR="007E1789" w:rsidRPr="006900FD" w:rsidTr="00B959A3">
        <w:trPr>
          <w:trHeight w:val="315"/>
        </w:trPr>
        <w:tc>
          <w:tcPr>
            <w:tcW w:w="9576" w:type="dxa"/>
            <w:gridSpan w:val="2"/>
            <w:shd w:val="clear" w:color="auto" w:fill="FFFF00"/>
            <w:noWrap/>
            <w:vAlign w:val="center"/>
            <w:hideMark/>
          </w:tcPr>
          <w:p w:rsidR="007E1789" w:rsidRPr="006900FD" w:rsidRDefault="007E1789" w:rsidP="00AE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sm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ur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Oxidative phosphoryl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yrimid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yruvat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ine, serine and threon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oxylate and dicarboxylat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mino sugar and nucleotide sugar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olysis / Gluconeogen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opanoat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ysteine and methion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rginine and prol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utanoat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erophospholip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aline, leucine and isoleuci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lanine, aspartate and glutamat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ysi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entose phosphate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itrate cycle (TCA cycle)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etha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henylalan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ructose and mannos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arbon fixation pathways in prokaryote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atty acid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istid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ryptophan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icotinate and nicotinamid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orphyrin and chlorophyll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rginin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nositol phosphat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henylalanine, tyrosine and tryptopha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tarch and sucros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eta-Alan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entose and glucuronate interconversion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olat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utathio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erolip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erpenoid backbon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 Carbon fixation in photosynthetic organism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Drug metabolism - other enzyme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antothenate and CoA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ulfur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yros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atty ac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alactos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ysin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phingolip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arious types of N-glyca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-Glyca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eptidoglyca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ipopolysaccharid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scorbate and aldarat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etabolism of xenobiotics by cytochrome P450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itrogen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etinol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elenocompoun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aline, leucine and isoleucin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osaminoglycan biosynthesis - heparan sulfate / hepari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One carbon pool by folate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hiam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Ubiquinone and other terpenoid-quinon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enzoat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iotin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iosynthesis of unsaturated fatty acid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Drug metabolism - cytochrome P450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osylphosphatidylinositol (GPI)-anchor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hot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iboflavin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osaminoglycan biosynthesis - chondroitin sulfate / dermatan sulfate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Other types of O-glyca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tero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treptomyci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rachidonic ac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5-Branched dibasic ac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aprolactam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hloroalkane and chloroalke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Ether lip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aurine and hypotaur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minobenzoat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 Cyanoamino ac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osaminoglycan biosynthesis - keratan sulfate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osaminoglycan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soquinoline alkalo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annose type O-glycan biosynthe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onobactam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itamin B6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atty acid elong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eraniol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osphingolipid biosynthesis - globo and isoglobo serie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ycosphingolipid biosynthesis - lacto and neolacto serie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ucin type O-glyca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hosphonate and phosphinat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teroid hormon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ynthesis and degradation of ketone bodie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trazi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D-Glutamine and D-glutamat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aphthale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imary bile ac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ropane, piperidine and pyridine alkalo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lpha-Linolenic ac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etalai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Dioxin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ucosinolat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imonene and pine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ipoic ac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ovobioci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Other glycan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henylpropano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olyketide sugar unit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odigiosin biosynthese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teroid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tyre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Xyle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carbose and validamyci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iosynthesis of siderophore group nonribosomal peptide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affe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arbapenem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aroteno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hlorocyclohexane and chlorobenze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D-Alanine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 Glycosphingolipid biosynthesis - ganglio serie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nsect hormon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henazine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flatoxi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iosynthesis of ansamycin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iosynthesis of vancomycin group antibiotic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utin, suberine and wax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lavone and flavonol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luorobenzoat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ndole alkalo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inoleic acid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eomycin, kanamycin and gentamici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onribosomal peptide structure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enicillin and cephalospori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econdary bile ac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esquiterpenoid and triterpenoid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oluene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64DC" w:rsidRPr="006900FD" w:rsidTr="00B959A3">
        <w:trPr>
          <w:trHeight w:val="386"/>
        </w:trPr>
        <w:tc>
          <w:tcPr>
            <w:tcW w:w="6601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Zeatin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7764DC" w:rsidRPr="006900FD" w:rsidRDefault="007764DC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51879" w:rsidRPr="006900FD" w:rsidTr="00B959A3">
        <w:trPr>
          <w:trHeight w:val="89"/>
        </w:trPr>
        <w:tc>
          <w:tcPr>
            <w:tcW w:w="6601" w:type="dxa"/>
            <w:noWrap/>
            <w:vAlign w:val="center"/>
            <w:hideMark/>
          </w:tcPr>
          <w:p w:rsidR="00151879" w:rsidRPr="006900FD" w:rsidRDefault="00151879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noWrap/>
            <w:vAlign w:val="center"/>
            <w:hideMark/>
          </w:tcPr>
          <w:p w:rsidR="00151879" w:rsidRPr="006900FD" w:rsidRDefault="00151879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1879" w:rsidRPr="006900FD" w:rsidTr="00B959A3">
        <w:trPr>
          <w:trHeight w:val="300"/>
        </w:trPr>
        <w:tc>
          <w:tcPr>
            <w:tcW w:w="9576" w:type="dxa"/>
            <w:gridSpan w:val="2"/>
            <w:shd w:val="clear" w:color="auto" w:fill="FFFF00"/>
            <w:noWrap/>
            <w:vAlign w:val="center"/>
            <w:hideMark/>
          </w:tcPr>
          <w:p w:rsidR="00151879" w:rsidRPr="006900FD" w:rsidRDefault="00151879" w:rsidP="00AE0A3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Genetic Information Processing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Ribosom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Ubiquitin mediated proteolysi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RNA transport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Spliceosom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rotein processing in endoplasmic reticulum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RNA degrada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minoacyl-tRNA bio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Homologous recombina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Ribosome biogenesis in eukaryote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DNA replica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Nucleotide excision repair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RNA surveillance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Base excision repair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ismatch repair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roteasom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rotein export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RNA polymeras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Basal transcription factor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Fanconi anemia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Sulfur relay system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SNARE interactions in vesicular transport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Non-homologous end-joining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0A3D" w:rsidRPr="006900FD" w:rsidTr="00B959A3">
        <w:trPr>
          <w:trHeight w:val="80"/>
        </w:trPr>
        <w:tc>
          <w:tcPr>
            <w:tcW w:w="6601" w:type="dxa"/>
            <w:noWrap/>
            <w:vAlign w:val="center"/>
            <w:hideMark/>
          </w:tcPr>
          <w:p w:rsidR="00AE0A3D" w:rsidRPr="006900FD" w:rsidRDefault="00AE0A3D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noWrap/>
            <w:vAlign w:val="center"/>
            <w:hideMark/>
          </w:tcPr>
          <w:p w:rsidR="00AE0A3D" w:rsidRPr="006900FD" w:rsidRDefault="00AE0A3D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0A3D" w:rsidRPr="006900FD" w:rsidTr="00B959A3">
        <w:trPr>
          <w:trHeight w:val="300"/>
        </w:trPr>
        <w:tc>
          <w:tcPr>
            <w:tcW w:w="9576" w:type="dxa"/>
            <w:gridSpan w:val="2"/>
            <w:shd w:val="clear" w:color="auto" w:fill="FFFF00"/>
            <w:noWrap/>
            <w:vAlign w:val="center"/>
            <w:hideMark/>
          </w:tcPr>
          <w:p w:rsidR="00AE0A3D" w:rsidRPr="006900FD" w:rsidRDefault="00AE0A3D" w:rsidP="00AE0A3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Environmental Information Processing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BC transporter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Two-component system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I3K-Akt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Neuroactive ligand-receptor interac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TOR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Hippo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APK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Calcium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Wnt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cAMP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MPK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Ras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cGMP - PKG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FoxO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Rap1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APK signaling pathway - fl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pelin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hospholipase D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Sphingolipid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hosphatidylinositol signaling system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HIF-1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Hippo signaling pathway -fl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Jak-STAT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NF-kappa B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TGF-beta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Bacterial secretion system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TNF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ErbB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ECM-receptor interac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APK signaling pathway - yeast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Notch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Cell adhesion molecules (CAMs)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Hedgehog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Hedgehog signaling pathway - fl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Hippo signaling pathway - multiple specie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VEGF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Phosphotransferase system (PTS)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Cytokine-cytokine receptor interac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APK signaling pathway - plant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lant hormone signal transduc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0A3D" w:rsidRPr="006900FD" w:rsidTr="00B959A3">
        <w:trPr>
          <w:trHeight w:val="80"/>
        </w:trPr>
        <w:tc>
          <w:tcPr>
            <w:tcW w:w="6601" w:type="dxa"/>
            <w:noWrap/>
            <w:vAlign w:val="center"/>
            <w:hideMark/>
          </w:tcPr>
          <w:p w:rsidR="00AE0A3D" w:rsidRPr="006900FD" w:rsidRDefault="00AE0A3D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noWrap/>
            <w:vAlign w:val="center"/>
            <w:hideMark/>
          </w:tcPr>
          <w:p w:rsidR="00AE0A3D" w:rsidRPr="006900FD" w:rsidRDefault="00AE0A3D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0A3D" w:rsidRPr="006900FD" w:rsidTr="00B959A3">
        <w:trPr>
          <w:trHeight w:val="300"/>
        </w:trPr>
        <w:tc>
          <w:tcPr>
            <w:tcW w:w="9576" w:type="dxa"/>
            <w:gridSpan w:val="2"/>
            <w:shd w:val="clear" w:color="auto" w:fill="FFFF00"/>
            <w:noWrap/>
            <w:vAlign w:val="center"/>
            <w:hideMark/>
          </w:tcPr>
          <w:p w:rsidR="00AE0A3D" w:rsidRPr="006900FD" w:rsidRDefault="00AE0A3D" w:rsidP="00AE0A3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Cellular Processes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Endocytosi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Quorum sensing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Tight junc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Lysosom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Signaling pathways regulating pluripotency of stem cell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Focal adhes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eroxisom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Regulation of actin cytoskelet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utophagy - animal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Cell cycl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utophagy - yeast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poptosi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Necroptosi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Cell cycle - yeast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Cellular senescenc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Flagellar assembl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poptosis - fl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Oocyte meiosi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dherens junc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hagosom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Gap junction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eiosis - yeast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p53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Bacterial chemotaxi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Biofilm formation - Escherichia coli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Cell cycle - Caulobacter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Biofilm formation - Vibrio cholerae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utophagy - other eukaryote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itophagy - animal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Mitophagy - yeast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Apoptosis - multiple specie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Biofilm formation - Pseudomonas aeruginosa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D2ACE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Ferroptosis </w:t>
            </w: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E1789" w:rsidRPr="006900FD" w:rsidTr="00B959A3">
        <w:trPr>
          <w:trHeight w:val="71"/>
        </w:trPr>
        <w:tc>
          <w:tcPr>
            <w:tcW w:w="6601" w:type="dxa"/>
            <w:noWrap/>
            <w:vAlign w:val="center"/>
            <w:hideMark/>
          </w:tcPr>
          <w:p w:rsidR="007E1789" w:rsidRPr="006900FD" w:rsidRDefault="007E1789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noWrap/>
            <w:vAlign w:val="center"/>
            <w:hideMark/>
          </w:tcPr>
          <w:p w:rsidR="007E1789" w:rsidRPr="006900FD" w:rsidRDefault="007E1789" w:rsidP="00AE0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0A3D" w:rsidRPr="006900FD" w:rsidTr="00B959A3">
        <w:trPr>
          <w:trHeight w:val="300"/>
        </w:trPr>
        <w:tc>
          <w:tcPr>
            <w:tcW w:w="9576" w:type="dxa"/>
            <w:gridSpan w:val="2"/>
            <w:shd w:val="clear" w:color="auto" w:fill="FFFF00"/>
            <w:noWrap/>
            <w:vAlign w:val="center"/>
            <w:hideMark/>
          </w:tcPr>
          <w:p w:rsidR="00AE0A3D" w:rsidRPr="006900FD" w:rsidRDefault="00AE0A3D" w:rsidP="00AE0A3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Organismal Systems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hermogenesis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xon guidance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nsulin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hyroid hormone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OD-like receptor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Oxytocin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 Glucagon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drenergic signaling in cardiomyocytes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Dopaminergic synapse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utamatergic synapse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etrograde endocannabinoid signaling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holinergic synapse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ongevity regulating pathway - mammal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ascular smooth muscle contrac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hemokine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eurotrophin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latelet activ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erotonergic synapse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ircadian entrainment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ABAergic synapse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ongevity regulating pathway - worm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alivary secre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ynaptic vesicle cycle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Estrogen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nsulin secre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elanogenesis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ile secre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ardiac muscle contrac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Osteoclast differenti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PAR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c gamma R-mediated phagocytosis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nRH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ongevity regulating pathway - multiple species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ldosterone synthesis and secre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L-17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eukocyte transendothelial migr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elaxin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nflammatory mediator regulation of TRP channels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ancreatic secre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ogesterone-mediated oocyte matur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enin secre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Endocrine and other factor-regulated calcium reabsorp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otein digestion and absorp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dipocytokine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astric acid secre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oll-like receptor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ortisol synthesis and secre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 Prolactin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egulation of lipolysis in adipocyte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 cell receptor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 cell receptor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arbohydrate digestion and absorp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c epsilon RI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ong-term depress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ong-term potenti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Olfactory transduc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oximal tubule bicarbonate reclam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IG-I-like receptor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aste transduc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h17 cell differenti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hyroid hormone synthesis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asopressin-regulated water reabsorp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ldosterone-regulated sodium reabsorp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holesterol metabolism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atural killer cell mediated cytotoxicit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lant-pathogen interac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h1 and Th2 cell differenti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oll and Imd signal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ntigen processing and present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ytosolic DNA-sensing pathwa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Ovarian Steroidogenesis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hototransduction - fl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Dorso-ventral axis forma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ircadian rhythm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ineral absorp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itamin digestion and absorp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ollecting duct acid secre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at digestion and absorp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enin-angiotensin system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ircadian rhythm - fly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omplement and coagulation cascades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hototransduction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ircadian rhythm - plant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41A85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ematopoietic cell lineage </w:t>
            </w:r>
          </w:p>
        </w:tc>
        <w:tc>
          <w:tcPr>
            <w:tcW w:w="2975" w:type="dxa"/>
            <w:noWrap/>
            <w:vAlign w:val="center"/>
            <w:hideMark/>
          </w:tcPr>
          <w:p w:rsidR="00641A85" w:rsidRPr="006900FD" w:rsidRDefault="00641A85" w:rsidP="00641A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2ACE" w:rsidRPr="006900FD" w:rsidTr="00B959A3">
        <w:trPr>
          <w:trHeight w:val="64"/>
        </w:trPr>
        <w:tc>
          <w:tcPr>
            <w:tcW w:w="6601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noWrap/>
            <w:vAlign w:val="center"/>
            <w:hideMark/>
          </w:tcPr>
          <w:p w:rsidR="009D2ACE" w:rsidRPr="006900FD" w:rsidRDefault="009D2ACE" w:rsidP="009D2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A85" w:rsidRPr="006900FD" w:rsidTr="00B959A3">
        <w:trPr>
          <w:trHeight w:val="300"/>
        </w:trPr>
        <w:tc>
          <w:tcPr>
            <w:tcW w:w="9576" w:type="dxa"/>
            <w:gridSpan w:val="2"/>
            <w:shd w:val="clear" w:color="auto" w:fill="FFFF00"/>
            <w:noWrap/>
            <w:vAlign w:val="center"/>
            <w:hideMark/>
          </w:tcPr>
          <w:p w:rsidR="00641A85" w:rsidRPr="006900FD" w:rsidRDefault="00641A85" w:rsidP="009D2AC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00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uman Diseases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athways in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uman papillomavirus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untington's diseas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 Epstein-Barr virus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TLV-I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oteoglycans in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iral carcinogene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lzheimer's diseas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epatocellular carcinoma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icroRNAs in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on-alcoholic fatty liver disease (NAFLD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ranscriptional misregulation in cancer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arkinson's diseas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ushing's syndrom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astric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erpes simplex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reast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Fluid shear stress and atherosclero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nsulin resistanc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Kaposi's sarcoma-associated herpesvirus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uberculo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epatitis B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epatitis C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mall cell lung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easle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nfluenza A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holine metabolism in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olorectal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orphine addi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asal cell carcinoma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entral carbon metabolism in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lcoholism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acterial invasion of epithelial cell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ostate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GE-RAGE signaling pathway in diabetic complication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oxoplasmo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Endocrine resistanc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latinum drug resistanc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hronic myeloid leukemia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enal cell carcinoma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almonella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EGFR tyrosine kinase inhibitor resistanc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on-small cell lung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rrhythmogenic right ventricular cardiomyopathy (ARVC)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 Type II diabetes mellitu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Epithelial cell signaling in Helicobacter pylori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moebia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cute myeloid leukemia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Endometrial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Glioma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Dilated cardiomyopathy (DCM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Hypertrophic cardiomyopathy (HCM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athogenic Escherichia coli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Chagas disease (American trypanosomiasis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eta-Lactam resistanc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mphetamine addi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ibrio cholerae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egionello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higello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ancreatic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myotrophic lateral sclerosis (ALS)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ertus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ntifolate resistanc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ocaine addi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aturity onset diabetes of the young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ationic antimicrobial peptide (CAMP) resistanc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hemical carcinogene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Bladder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elanoma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Rheumatoid arthrit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iral myocardit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ancomycin resistance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hyroid cancer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Nicotine addi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Leishmania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imary immunodeficiency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ystemic lupus erythematosu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Prion disease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ory bowel disease (IBD)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African trypanosomiasi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alaria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Type I diabetes mellitus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959A3" w:rsidRPr="006900FD" w:rsidTr="00B959A3">
        <w:trPr>
          <w:trHeight w:val="300"/>
        </w:trPr>
        <w:tc>
          <w:tcPr>
            <w:tcW w:w="6601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taphylococcus aureus infection </w:t>
            </w:r>
          </w:p>
        </w:tc>
        <w:tc>
          <w:tcPr>
            <w:tcW w:w="2975" w:type="dxa"/>
            <w:noWrap/>
            <w:vAlign w:val="center"/>
            <w:hideMark/>
          </w:tcPr>
          <w:p w:rsidR="00B959A3" w:rsidRPr="006900FD" w:rsidRDefault="00B959A3" w:rsidP="00B959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7B5B18" w:rsidRDefault="007B5B18"/>
    <w:sectPr w:rsidR="007B5B18" w:rsidSect="00C66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3662" w:rsidRDefault="009D3662" w:rsidP="00847E32">
      <w:pPr>
        <w:spacing w:after="0" w:line="240" w:lineRule="auto"/>
      </w:pPr>
      <w:r>
        <w:separator/>
      </w:r>
    </w:p>
  </w:endnote>
  <w:endnote w:type="continuationSeparator" w:id="1">
    <w:p w:rsidR="009D3662" w:rsidRDefault="009D3662" w:rsidP="00847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3662" w:rsidRDefault="009D3662" w:rsidP="00847E32">
      <w:pPr>
        <w:spacing w:after="0" w:line="240" w:lineRule="auto"/>
      </w:pPr>
      <w:r>
        <w:separator/>
      </w:r>
    </w:p>
  </w:footnote>
  <w:footnote w:type="continuationSeparator" w:id="1">
    <w:p w:rsidR="009D3662" w:rsidRDefault="009D3662" w:rsidP="00847E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0MzMGIgtjC0MDCwNTQyUdpeDU4uLM/DyQAsNaAGW9994sAAAA"/>
  </w:docVars>
  <w:rsids>
    <w:rsidRoot w:val="00CE6EAE"/>
    <w:rsid w:val="000806CD"/>
    <w:rsid w:val="00151879"/>
    <w:rsid w:val="003F5B8B"/>
    <w:rsid w:val="005F2FCD"/>
    <w:rsid w:val="00641A85"/>
    <w:rsid w:val="00672D1E"/>
    <w:rsid w:val="006900FD"/>
    <w:rsid w:val="006D2EA0"/>
    <w:rsid w:val="007764DC"/>
    <w:rsid w:val="007B5B18"/>
    <w:rsid w:val="007E1789"/>
    <w:rsid w:val="00847E32"/>
    <w:rsid w:val="008E54A1"/>
    <w:rsid w:val="00921155"/>
    <w:rsid w:val="009D2ACE"/>
    <w:rsid w:val="009D3662"/>
    <w:rsid w:val="00A71BF7"/>
    <w:rsid w:val="00AE0A3D"/>
    <w:rsid w:val="00B10E71"/>
    <w:rsid w:val="00B959A3"/>
    <w:rsid w:val="00BD6250"/>
    <w:rsid w:val="00C206E3"/>
    <w:rsid w:val="00C245BA"/>
    <w:rsid w:val="00C66D01"/>
    <w:rsid w:val="00CE6EAE"/>
    <w:rsid w:val="00CE7116"/>
    <w:rsid w:val="00D317E4"/>
    <w:rsid w:val="00DC5A83"/>
    <w:rsid w:val="00F65B8A"/>
    <w:rsid w:val="00FB5E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6EA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E711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7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7E32"/>
  </w:style>
  <w:style w:type="paragraph" w:styleId="Footer">
    <w:name w:val="footer"/>
    <w:basedOn w:val="Normal"/>
    <w:link w:val="FooterChar"/>
    <w:uiPriority w:val="99"/>
    <w:semiHidden/>
    <w:unhideWhenUsed/>
    <w:rsid w:val="00847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7E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0</Pages>
  <Words>2000</Words>
  <Characters>1140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13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</dc:creator>
  <cp:keywords/>
  <dc:description/>
  <cp:lastModifiedBy>Sayan</cp:lastModifiedBy>
  <cp:revision>12</cp:revision>
  <dcterms:created xsi:type="dcterms:W3CDTF">2017-05-23T11:59:00Z</dcterms:created>
  <dcterms:modified xsi:type="dcterms:W3CDTF">2018-06-28T09:41:00Z</dcterms:modified>
</cp:coreProperties>
</file>